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79C956" w14:textId="77777777" w:rsidR="003E778C" w:rsidRPr="00A264FE" w:rsidRDefault="003E778C" w:rsidP="003E778C">
      <w:pPr>
        <w:jc w:val="both"/>
        <w:rPr>
          <w:rFonts w:asciiTheme="majorBidi" w:hAnsiTheme="majorBidi" w:cstheme="majorBidi"/>
          <w:color w:val="000000" w:themeColor="text1"/>
          <w:szCs w:val="22"/>
          <w:lang w:bidi="fa-IR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3E778C" w:rsidRPr="00A264FE" w14:paraId="73B087C5" w14:textId="77777777" w:rsidTr="004C63E6">
        <w:trPr>
          <w:trHeight w:val="5004"/>
        </w:trPr>
        <w:tc>
          <w:tcPr>
            <w:tcW w:w="9350" w:type="dxa"/>
            <w:vAlign w:val="center"/>
          </w:tcPr>
          <w:tbl>
            <w:tblPr>
              <w:tblW w:w="6150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550"/>
              <w:gridCol w:w="800"/>
              <w:gridCol w:w="800"/>
              <w:gridCol w:w="800"/>
              <w:gridCol w:w="800"/>
              <w:gridCol w:w="800"/>
              <w:gridCol w:w="800"/>
              <w:gridCol w:w="800"/>
            </w:tblGrid>
            <w:tr w:rsidR="003E778C" w:rsidRPr="00A264FE" w14:paraId="0A556518" w14:textId="77777777" w:rsidTr="006A6336">
              <w:trPr>
                <w:trHeight w:val="200"/>
                <w:jc w:val="center"/>
              </w:trPr>
              <w:tc>
                <w:tcPr>
                  <w:tcW w:w="6150" w:type="dxa"/>
                  <w:gridSpan w:val="8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2DDBC8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A</w:t>
                  </w:r>
                </w:p>
              </w:tc>
            </w:tr>
            <w:tr w:rsidR="003E778C" w:rsidRPr="00A264FE" w14:paraId="423C0EA8" w14:textId="77777777" w:rsidTr="006A6336">
              <w:trPr>
                <w:trHeight w:val="200"/>
                <w:jc w:val="center"/>
              </w:trPr>
              <w:tc>
                <w:tcPr>
                  <w:tcW w:w="55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914109B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</w:p>
              </w:tc>
              <w:tc>
                <w:tcPr>
                  <w:tcW w:w="80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1CDB757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 xml:space="preserve">SC </w:t>
                  </w:r>
                  <w:r w:rsidRPr="00A264FE">
                    <w:rPr>
                      <w:rFonts w:asciiTheme="majorBidi" w:hAnsiTheme="majorBidi" w:cstheme="majorBidi"/>
                      <w:sz w:val="20"/>
                      <w:szCs w:val="20"/>
                    </w:rPr>
                    <w:t>(79.88)</w:t>
                  </w:r>
                </w:p>
              </w:tc>
              <w:tc>
                <w:tcPr>
                  <w:tcW w:w="80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BFF64D1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 xml:space="preserve">AU </w:t>
                  </w:r>
                  <w:r w:rsidRPr="00A264FE">
                    <w:rPr>
                      <w:rFonts w:asciiTheme="majorBidi" w:hAnsiTheme="majorBidi" w:cstheme="majorBidi"/>
                      <w:sz w:val="20"/>
                      <w:szCs w:val="20"/>
                    </w:rPr>
                    <w:t>(76.85)</w:t>
                  </w:r>
                </w:p>
              </w:tc>
              <w:tc>
                <w:tcPr>
                  <w:tcW w:w="80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FCB6217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 xml:space="preserve">SM </w:t>
                  </w:r>
                  <w:r w:rsidRPr="00A264FE">
                    <w:rPr>
                      <w:rFonts w:asciiTheme="majorBidi" w:hAnsiTheme="majorBidi" w:cstheme="majorBidi"/>
                      <w:sz w:val="20"/>
                      <w:szCs w:val="20"/>
                    </w:rPr>
                    <w:t>(77.75)</w:t>
                  </w:r>
                </w:p>
              </w:tc>
              <w:tc>
                <w:tcPr>
                  <w:tcW w:w="80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7F0717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 xml:space="preserve">VI </w:t>
                  </w:r>
                  <w:r w:rsidRPr="00A264FE">
                    <w:rPr>
                      <w:rFonts w:asciiTheme="majorBidi" w:hAnsiTheme="majorBidi" w:cstheme="majorBidi"/>
                      <w:sz w:val="20"/>
                      <w:szCs w:val="20"/>
                    </w:rPr>
                    <w:t>(78.34)</w:t>
                  </w:r>
                </w:p>
              </w:tc>
              <w:tc>
                <w:tcPr>
                  <w:tcW w:w="80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C3FC535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 xml:space="preserve">CC </w:t>
                  </w:r>
                  <w:r w:rsidRPr="00A264FE">
                    <w:rPr>
                      <w:rFonts w:asciiTheme="majorBidi" w:hAnsiTheme="majorBidi" w:cstheme="majorBidi"/>
                      <w:sz w:val="20"/>
                      <w:szCs w:val="20"/>
                    </w:rPr>
                    <w:t>(78.41)</w:t>
                  </w:r>
                </w:p>
              </w:tc>
              <w:tc>
                <w:tcPr>
                  <w:tcW w:w="80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57D89E0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 xml:space="preserve">DM </w:t>
                  </w:r>
                  <w:r w:rsidRPr="00A264FE">
                    <w:rPr>
                      <w:rFonts w:asciiTheme="majorBidi" w:hAnsiTheme="majorBidi" w:cstheme="majorBidi"/>
                      <w:sz w:val="20"/>
                      <w:szCs w:val="20"/>
                    </w:rPr>
                    <w:t>(78.52)</w:t>
                  </w:r>
                </w:p>
              </w:tc>
              <w:tc>
                <w:tcPr>
                  <w:tcW w:w="80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C1F2786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 xml:space="preserve">CB </w:t>
                  </w:r>
                  <w:r w:rsidRPr="00A264FE">
                    <w:rPr>
                      <w:rFonts w:asciiTheme="majorBidi" w:hAnsiTheme="majorBidi" w:cstheme="majorBidi"/>
                      <w:sz w:val="20"/>
                      <w:szCs w:val="20"/>
                    </w:rPr>
                    <w:t>(77.58)</w:t>
                  </w:r>
                </w:p>
              </w:tc>
            </w:tr>
            <w:tr w:rsidR="003E778C" w:rsidRPr="00A264FE" w14:paraId="28675413" w14:textId="77777777" w:rsidTr="006A6336">
              <w:trPr>
                <w:trHeight w:val="200"/>
                <w:jc w:val="center"/>
              </w:trPr>
              <w:tc>
                <w:tcPr>
                  <w:tcW w:w="550" w:type="dxa"/>
                  <w:shd w:val="clear" w:color="auto" w:fill="auto"/>
                  <w:noWrap/>
                  <w:vAlign w:val="center"/>
                  <w:hideMark/>
                </w:tcPr>
                <w:p w14:paraId="150B07BE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SC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6334CD27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800" w:type="dxa"/>
                  <w:shd w:val="clear" w:color="000000" w:fill="F8696B"/>
                  <w:noWrap/>
                  <w:vAlign w:val="center"/>
                  <w:hideMark/>
                </w:tcPr>
                <w:p w14:paraId="7BAF35CB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64.85</w:t>
                  </w:r>
                </w:p>
              </w:tc>
              <w:tc>
                <w:tcPr>
                  <w:tcW w:w="800" w:type="dxa"/>
                  <w:shd w:val="clear" w:color="000000" w:fill="F97173"/>
                  <w:noWrap/>
                  <w:vAlign w:val="center"/>
                  <w:hideMark/>
                </w:tcPr>
                <w:p w14:paraId="0BAFAAC7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61.47</w:t>
                  </w:r>
                </w:p>
              </w:tc>
              <w:tc>
                <w:tcPr>
                  <w:tcW w:w="800" w:type="dxa"/>
                  <w:shd w:val="clear" w:color="000000" w:fill="FBB6B9"/>
                  <w:noWrap/>
                  <w:vAlign w:val="center"/>
                  <w:hideMark/>
                </w:tcPr>
                <w:p w14:paraId="6D375BD9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31.08</w:t>
                  </w:r>
                </w:p>
              </w:tc>
              <w:tc>
                <w:tcPr>
                  <w:tcW w:w="800" w:type="dxa"/>
                  <w:shd w:val="clear" w:color="000000" w:fill="FAA8AA"/>
                  <w:noWrap/>
                  <w:vAlign w:val="center"/>
                  <w:hideMark/>
                </w:tcPr>
                <w:p w14:paraId="7FCB7F93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37.35</w:t>
                  </w:r>
                </w:p>
              </w:tc>
              <w:tc>
                <w:tcPr>
                  <w:tcW w:w="800" w:type="dxa"/>
                  <w:shd w:val="clear" w:color="000000" w:fill="FBC5C8"/>
                  <w:noWrap/>
                  <w:vAlign w:val="center"/>
                  <w:hideMark/>
                </w:tcPr>
                <w:p w14:paraId="3CEA3266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24.51</w:t>
                  </w:r>
                </w:p>
              </w:tc>
              <w:tc>
                <w:tcPr>
                  <w:tcW w:w="800" w:type="dxa"/>
                  <w:shd w:val="clear" w:color="000000" w:fill="F97274"/>
                  <w:noWrap/>
                  <w:vAlign w:val="center"/>
                  <w:hideMark/>
                </w:tcPr>
                <w:p w14:paraId="7F9C409A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61.3</w:t>
                  </w:r>
                </w:p>
              </w:tc>
            </w:tr>
            <w:tr w:rsidR="003E778C" w:rsidRPr="00A264FE" w14:paraId="47EF3D42" w14:textId="77777777" w:rsidTr="006A6336">
              <w:trPr>
                <w:trHeight w:val="200"/>
                <w:jc w:val="center"/>
              </w:trPr>
              <w:tc>
                <w:tcPr>
                  <w:tcW w:w="550" w:type="dxa"/>
                  <w:shd w:val="clear" w:color="auto" w:fill="auto"/>
                  <w:noWrap/>
                  <w:vAlign w:val="center"/>
                  <w:hideMark/>
                </w:tcPr>
                <w:p w14:paraId="1F1127C2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AU</w:t>
                  </w:r>
                </w:p>
              </w:tc>
              <w:tc>
                <w:tcPr>
                  <w:tcW w:w="800" w:type="dxa"/>
                  <w:shd w:val="clear" w:color="000000" w:fill="5A8AC6"/>
                  <w:noWrap/>
                  <w:vAlign w:val="center"/>
                  <w:hideMark/>
                </w:tcPr>
                <w:p w14:paraId="702F028F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-64.85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568213EB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800" w:type="dxa"/>
                  <w:shd w:val="clear" w:color="000000" w:fill="E3EAF6"/>
                  <w:noWrap/>
                  <w:vAlign w:val="center"/>
                  <w:hideMark/>
                </w:tcPr>
                <w:p w14:paraId="574314D5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-9.79</w:t>
                  </w:r>
                </w:p>
              </w:tc>
              <w:tc>
                <w:tcPr>
                  <w:tcW w:w="800" w:type="dxa"/>
                  <w:shd w:val="clear" w:color="000000" w:fill="C1D2EA"/>
                  <w:noWrap/>
                  <w:vAlign w:val="center"/>
                  <w:hideMark/>
                </w:tcPr>
                <w:p w14:paraId="43830FE3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-23.47</w:t>
                  </w:r>
                </w:p>
              </w:tc>
              <w:tc>
                <w:tcPr>
                  <w:tcW w:w="800" w:type="dxa"/>
                  <w:shd w:val="clear" w:color="000000" w:fill="B9CDE7"/>
                  <w:noWrap/>
                  <w:vAlign w:val="center"/>
                  <w:hideMark/>
                </w:tcPr>
                <w:p w14:paraId="16054F82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-26.55</w:t>
                  </w:r>
                </w:p>
              </w:tc>
              <w:tc>
                <w:tcPr>
                  <w:tcW w:w="800" w:type="dxa"/>
                  <w:shd w:val="clear" w:color="000000" w:fill="BBCEE8"/>
                  <w:noWrap/>
                  <w:vAlign w:val="center"/>
                  <w:hideMark/>
                </w:tcPr>
                <w:p w14:paraId="64C7F21C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-25.91</w:t>
                  </w:r>
                </w:p>
              </w:tc>
              <w:tc>
                <w:tcPr>
                  <w:tcW w:w="800" w:type="dxa"/>
                  <w:shd w:val="clear" w:color="000000" w:fill="ECF0F9"/>
                  <w:noWrap/>
                  <w:vAlign w:val="center"/>
                  <w:hideMark/>
                </w:tcPr>
                <w:p w14:paraId="65A00BBD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-6.31</w:t>
                  </w:r>
                </w:p>
              </w:tc>
            </w:tr>
            <w:tr w:rsidR="003E778C" w:rsidRPr="00A264FE" w14:paraId="4FC0D8FE" w14:textId="77777777" w:rsidTr="006A6336">
              <w:trPr>
                <w:trHeight w:val="200"/>
                <w:jc w:val="center"/>
              </w:trPr>
              <w:tc>
                <w:tcPr>
                  <w:tcW w:w="550" w:type="dxa"/>
                  <w:shd w:val="clear" w:color="auto" w:fill="auto"/>
                  <w:noWrap/>
                  <w:vAlign w:val="center"/>
                  <w:hideMark/>
                </w:tcPr>
                <w:p w14:paraId="400DE086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SM</w:t>
                  </w:r>
                </w:p>
              </w:tc>
              <w:tc>
                <w:tcPr>
                  <w:tcW w:w="800" w:type="dxa"/>
                  <w:shd w:val="clear" w:color="000000" w:fill="628FC8"/>
                  <w:noWrap/>
                  <w:vAlign w:val="center"/>
                  <w:hideMark/>
                </w:tcPr>
                <w:p w14:paraId="6F6B3C75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-61.47</w:t>
                  </w:r>
                </w:p>
              </w:tc>
              <w:tc>
                <w:tcPr>
                  <w:tcW w:w="800" w:type="dxa"/>
                  <w:shd w:val="clear" w:color="000000" w:fill="FCE6E9"/>
                  <w:noWrap/>
                  <w:vAlign w:val="center"/>
                  <w:hideMark/>
                </w:tcPr>
                <w:p w14:paraId="7FFB5527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9.79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67FEB4B9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800" w:type="dxa"/>
                  <w:shd w:val="clear" w:color="000000" w:fill="E6ECF7"/>
                  <w:noWrap/>
                  <w:vAlign w:val="center"/>
                  <w:hideMark/>
                </w:tcPr>
                <w:p w14:paraId="31680B47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-8.64</w:t>
                  </w:r>
                </w:p>
              </w:tc>
              <w:tc>
                <w:tcPr>
                  <w:tcW w:w="800" w:type="dxa"/>
                  <w:shd w:val="clear" w:color="000000" w:fill="DEE7F4"/>
                  <w:noWrap/>
                  <w:vAlign w:val="center"/>
                  <w:hideMark/>
                </w:tcPr>
                <w:p w14:paraId="7F85761C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-11.93</w:t>
                  </w:r>
                </w:p>
              </w:tc>
              <w:tc>
                <w:tcPr>
                  <w:tcW w:w="800" w:type="dxa"/>
                  <w:shd w:val="clear" w:color="000000" w:fill="E0E8F5"/>
                  <w:noWrap/>
                  <w:vAlign w:val="center"/>
                  <w:hideMark/>
                </w:tcPr>
                <w:p w14:paraId="3E110FC6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-11.01</w:t>
                  </w:r>
                </w:p>
              </w:tc>
              <w:tc>
                <w:tcPr>
                  <w:tcW w:w="800" w:type="dxa"/>
                  <w:shd w:val="clear" w:color="000000" w:fill="FCFAFD"/>
                  <w:noWrap/>
                  <w:vAlign w:val="center"/>
                  <w:hideMark/>
                </w:tcPr>
                <w:p w14:paraId="2F9705A8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1.11</w:t>
                  </w:r>
                </w:p>
              </w:tc>
            </w:tr>
            <w:tr w:rsidR="003E778C" w:rsidRPr="00A264FE" w14:paraId="0E2A1FD9" w14:textId="77777777" w:rsidTr="006A6336">
              <w:trPr>
                <w:trHeight w:val="200"/>
                <w:jc w:val="center"/>
              </w:trPr>
              <w:tc>
                <w:tcPr>
                  <w:tcW w:w="550" w:type="dxa"/>
                  <w:shd w:val="clear" w:color="auto" w:fill="auto"/>
                  <w:noWrap/>
                  <w:vAlign w:val="center"/>
                  <w:hideMark/>
                </w:tcPr>
                <w:p w14:paraId="345175BF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VI</w:t>
                  </w:r>
                </w:p>
              </w:tc>
              <w:tc>
                <w:tcPr>
                  <w:tcW w:w="800" w:type="dxa"/>
                  <w:shd w:val="clear" w:color="000000" w:fill="AEC5E3"/>
                  <w:noWrap/>
                  <w:vAlign w:val="center"/>
                  <w:hideMark/>
                </w:tcPr>
                <w:p w14:paraId="341EE253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-31.08</w:t>
                  </w:r>
                </w:p>
              </w:tc>
              <w:tc>
                <w:tcPr>
                  <w:tcW w:w="800" w:type="dxa"/>
                  <w:shd w:val="clear" w:color="000000" w:fill="FBC7CA"/>
                  <w:noWrap/>
                  <w:vAlign w:val="center"/>
                  <w:hideMark/>
                </w:tcPr>
                <w:p w14:paraId="1FDD5E00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23.47</w:t>
                  </w:r>
                </w:p>
              </w:tc>
              <w:tc>
                <w:tcPr>
                  <w:tcW w:w="800" w:type="dxa"/>
                  <w:shd w:val="clear" w:color="000000" w:fill="FCE9EC"/>
                  <w:noWrap/>
                  <w:vAlign w:val="center"/>
                  <w:hideMark/>
                </w:tcPr>
                <w:p w14:paraId="0A6BE34C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8.64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67FB7E0C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800" w:type="dxa"/>
                  <w:shd w:val="clear" w:color="000000" w:fill="FBFBFE"/>
                  <w:noWrap/>
                  <w:vAlign w:val="center"/>
                  <w:hideMark/>
                </w:tcPr>
                <w:p w14:paraId="361F8F57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-0.08</w:t>
                  </w:r>
                </w:p>
              </w:tc>
              <w:tc>
                <w:tcPr>
                  <w:tcW w:w="800" w:type="dxa"/>
                  <w:shd w:val="clear" w:color="000000" w:fill="FAFAFE"/>
                  <w:noWrap/>
                  <w:vAlign w:val="center"/>
                  <w:hideMark/>
                </w:tcPr>
                <w:p w14:paraId="73CAD58B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-0.76</w:t>
                  </w:r>
                </w:p>
              </w:tc>
              <w:tc>
                <w:tcPr>
                  <w:tcW w:w="800" w:type="dxa"/>
                  <w:shd w:val="clear" w:color="000000" w:fill="FCE3E6"/>
                  <w:noWrap/>
                  <w:vAlign w:val="center"/>
                  <w:hideMark/>
                </w:tcPr>
                <w:p w14:paraId="476F26A3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11.33</w:t>
                  </w:r>
                </w:p>
              </w:tc>
            </w:tr>
            <w:tr w:rsidR="003E778C" w:rsidRPr="00A264FE" w14:paraId="6BCFE4AF" w14:textId="77777777" w:rsidTr="006A6336">
              <w:trPr>
                <w:trHeight w:val="200"/>
                <w:jc w:val="center"/>
              </w:trPr>
              <w:tc>
                <w:tcPr>
                  <w:tcW w:w="550" w:type="dxa"/>
                  <w:shd w:val="clear" w:color="auto" w:fill="auto"/>
                  <w:noWrap/>
                  <w:vAlign w:val="center"/>
                  <w:hideMark/>
                </w:tcPr>
                <w:p w14:paraId="01147924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CC</w:t>
                  </w:r>
                </w:p>
              </w:tc>
              <w:tc>
                <w:tcPr>
                  <w:tcW w:w="800" w:type="dxa"/>
                  <w:shd w:val="clear" w:color="000000" w:fill="9EBADE"/>
                  <w:noWrap/>
                  <w:vAlign w:val="center"/>
                  <w:hideMark/>
                </w:tcPr>
                <w:p w14:paraId="0977FB20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-37.35</w:t>
                  </w:r>
                </w:p>
              </w:tc>
              <w:tc>
                <w:tcPr>
                  <w:tcW w:w="800" w:type="dxa"/>
                  <w:shd w:val="clear" w:color="000000" w:fill="FBC0C3"/>
                  <w:noWrap/>
                  <w:vAlign w:val="center"/>
                  <w:hideMark/>
                </w:tcPr>
                <w:p w14:paraId="5AE9B212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26.55</w:t>
                  </w:r>
                </w:p>
              </w:tc>
              <w:tc>
                <w:tcPr>
                  <w:tcW w:w="800" w:type="dxa"/>
                  <w:shd w:val="clear" w:color="000000" w:fill="FCE1E4"/>
                  <w:noWrap/>
                  <w:vAlign w:val="center"/>
                  <w:hideMark/>
                </w:tcPr>
                <w:p w14:paraId="526151C3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11.93</w:t>
                  </w:r>
                </w:p>
              </w:tc>
              <w:tc>
                <w:tcPr>
                  <w:tcW w:w="800" w:type="dxa"/>
                  <w:shd w:val="clear" w:color="000000" w:fill="FCFCFF"/>
                  <w:noWrap/>
                  <w:vAlign w:val="center"/>
                  <w:hideMark/>
                </w:tcPr>
                <w:p w14:paraId="7A8A99AD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0.08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32367B02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800" w:type="dxa"/>
                  <w:shd w:val="clear" w:color="000000" w:fill="FAFAFE"/>
                  <w:noWrap/>
                  <w:vAlign w:val="center"/>
                  <w:hideMark/>
                </w:tcPr>
                <w:p w14:paraId="6F19CAA0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-0.77</w:t>
                  </w:r>
                </w:p>
              </w:tc>
              <w:tc>
                <w:tcPr>
                  <w:tcW w:w="800" w:type="dxa"/>
                  <w:shd w:val="clear" w:color="000000" w:fill="FCDBDE"/>
                  <w:noWrap/>
                  <w:vAlign w:val="center"/>
                  <w:hideMark/>
                </w:tcPr>
                <w:p w14:paraId="4B7F403B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14.68</w:t>
                  </w:r>
                </w:p>
              </w:tc>
            </w:tr>
            <w:tr w:rsidR="003E778C" w:rsidRPr="00A264FE" w14:paraId="404BDDD5" w14:textId="77777777" w:rsidTr="006A6336">
              <w:trPr>
                <w:trHeight w:val="200"/>
                <w:jc w:val="center"/>
              </w:trPr>
              <w:tc>
                <w:tcPr>
                  <w:tcW w:w="550" w:type="dxa"/>
                  <w:shd w:val="clear" w:color="auto" w:fill="auto"/>
                  <w:noWrap/>
                  <w:vAlign w:val="center"/>
                  <w:hideMark/>
                </w:tcPr>
                <w:p w14:paraId="2184F1D5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DM</w:t>
                  </w:r>
                </w:p>
              </w:tc>
              <w:tc>
                <w:tcPr>
                  <w:tcW w:w="800" w:type="dxa"/>
                  <w:shd w:val="clear" w:color="000000" w:fill="BED0E9"/>
                  <w:noWrap/>
                  <w:vAlign w:val="center"/>
                  <w:hideMark/>
                </w:tcPr>
                <w:p w14:paraId="043E2D5B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-24.51</w:t>
                  </w:r>
                </w:p>
              </w:tc>
              <w:tc>
                <w:tcPr>
                  <w:tcW w:w="800" w:type="dxa"/>
                  <w:shd w:val="clear" w:color="000000" w:fill="FBC2C4"/>
                  <w:noWrap/>
                  <w:vAlign w:val="center"/>
                  <w:hideMark/>
                </w:tcPr>
                <w:p w14:paraId="605EBFA4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25.91</w:t>
                  </w:r>
                </w:p>
              </w:tc>
              <w:tc>
                <w:tcPr>
                  <w:tcW w:w="800" w:type="dxa"/>
                  <w:shd w:val="clear" w:color="000000" w:fill="FCE4E6"/>
                  <w:noWrap/>
                  <w:vAlign w:val="center"/>
                  <w:hideMark/>
                </w:tcPr>
                <w:p w14:paraId="2DEAF0A3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11.01</w:t>
                  </w:r>
                </w:p>
              </w:tc>
              <w:tc>
                <w:tcPr>
                  <w:tcW w:w="800" w:type="dxa"/>
                  <w:shd w:val="clear" w:color="000000" w:fill="FCFBFE"/>
                  <w:noWrap/>
                  <w:vAlign w:val="center"/>
                  <w:hideMark/>
                </w:tcPr>
                <w:p w14:paraId="291E72EF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0.76</w:t>
                  </w:r>
                </w:p>
              </w:tc>
              <w:tc>
                <w:tcPr>
                  <w:tcW w:w="800" w:type="dxa"/>
                  <w:shd w:val="clear" w:color="000000" w:fill="FCFBFE"/>
                  <w:noWrap/>
                  <w:vAlign w:val="center"/>
                  <w:hideMark/>
                </w:tcPr>
                <w:p w14:paraId="102C0CE0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0.77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04F69CE2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800" w:type="dxa"/>
                  <w:shd w:val="clear" w:color="000000" w:fill="FCDDE0"/>
                  <w:noWrap/>
                  <w:vAlign w:val="center"/>
                  <w:hideMark/>
                </w:tcPr>
                <w:p w14:paraId="03ED43BA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13.74</w:t>
                  </w:r>
                </w:p>
              </w:tc>
            </w:tr>
            <w:tr w:rsidR="003E778C" w:rsidRPr="00A264FE" w14:paraId="0ADE023F" w14:textId="77777777" w:rsidTr="006A6336">
              <w:trPr>
                <w:trHeight w:val="200"/>
                <w:jc w:val="center"/>
              </w:trPr>
              <w:tc>
                <w:tcPr>
                  <w:tcW w:w="550" w:type="dxa"/>
                  <w:shd w:val="clear" w:color="auto" w:fill="auto"/>
                  <w:noWrap/>
                  <w:vAlign w:val="center"/>
                  <w:hideMark/>
                </w:tcPr>
                <w:p w14:paraId="398A151D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CB</w:t>
                  </w:r>
                </w:p>
              </w:tc>
              <w:tc>
                <w:tcPr>
                  <w:tcW w:w="800" w:type="dxa"/>
                  <w:shd w:val="clear" w:color="000000" w:fill="6290C9"/>
                  <w:noWrap/>
                  <w:vAlign w:val="center"/>
                  <w:hideMark/>
                </w:tcPr>
                <w:p w14:paraId="0158C01F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-61.3</w:t>
                  </w:r>
                </w:p>
              </w:tc>
              <w:tc>
                <w:tcPr>
                  <w:tcW w:w="800" w:type="dxa"/>
                  <w:shd w:val="clear" w:color="000000" w:fill="FCEEF1"/>
                  <w:noWrap/>
                  <w:vAlign w:val="center"/>
                  <w:hideMark/>
                </w:tcPr>
                <w:p w14:paraId="44CF1CC9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6.31</w:t>
                  </w:r>
                </w:p>
              </w:tc>
              <w:tc>
                <w:tcPr>
                  <w:tcW w:w="800" w:type="dxa"/>
                  <w:shd w:val="clear" w:color="000000" w:fill="F9FAFE"/>
                  <w:noWrap/>
                  <w:vAlign w:val="center"/>
                  <w:hideMark/>
                </w:tcPr>
                <w:p w14:paraId="58901559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-1.11</w:t>
                  </w:r>
                </w:p>
              </w:tc>
              <w:tc>
                <w:tcPr>
                  <w:tcW w:w="800" w:type="dxa"/>
                  <w:shd w:val="clear" w:color="000000" w:fill="DFE8F5"/>
                  <w:noWrap/>
                  <w:vAlign w:val="center"/>
                  <w:hideMark/>
                </w:tcPr>
                <w:p w14:paraId="2A8FE3D4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-11.33</w:t>
                  </w:r>
                </w:p>
              </w:tc>
              <w:tc>
                <w:tcPr>
                  <w:tcW w:w="800" w:type="dxa"/>
                  <w:shd w:val="clear" w:color="000000" w:fill="D7E2F2"/>
                  <w:noWrap/>
                  <w:vAlign w:val="center"/>
                  <w:hideMark/>
                </w:tcPr>
                <w:p w14:paraId="6D241674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-14.68</w:t>
                  </w:r>
                </w:p>
              </w:tc>
              <w:tc>
                <w:tcPr>
                  <w:tcW w:w="800" w:type="dxa"/>
                  <w:shd w:val="clear" w:color="000000" w:fill="D9E3F2"/>
                  <w:noWrap/>
                  <w:vAlign w:val="center"/>
                  <w:hideMark/>
                </w:tcPr>
                <w:p w14:paraId="1C7E4333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20"/>
                      <w:szCs w:val="20"/>
                    </w:rPr>
                    <w:t>-13.74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32E4B419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14:paraId="0208D23A" w14:textId="77777777" w:rsidR="003E778C" w:rsidRDefault="003E778C" w:rsidP="006A6336">
            <w:pPr>
              <w:rPr>
                <w:rFonts w:asciiTheme="majorBidi" w:eastAsiaTheme="minorEastAsia" w:hAnsiTheme="majorBidi" w:cstheme="majorBidi"/>
                <w:color w:val="000000" w:themeColor="text1"/>
                <w:szCs w:val="22"/>
              </w:rPr>
            </w:pPr>
          </w:p>
          <w:tbl>
            <w:tblPr>
              <w:tblW w:w="6150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550"/>
              <w:gridCol w:w="800"/>
              <w:gridCol w:w="800"/>
              <w:gridCol w:w="800"/>
              <w:gridCol w:w="800"/>
              <w:gridCol w:w="800"/>
              <w:gridCol w:w="800"/>
              <w:gridCol w:w="800"/>
            </w:tblGrid>
            <w:tr w:rsidR="003E778C" w:rsidRPr="00A264FE" w14:paraId="6AC9CA9B" w14:textId="77777777" w:rsidTr="006A6336">
              <w:trPr>
                <w:trHeight w:val="222"/>
                <w:jc w:val="center"/>
              </w:trPr>
              <w:tc>
                <w:tcPr>
                  <w:tcW w:w="6150" w:type="dxa"/>
                  <w:gridSpan w:val="8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75BC69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B</w:t>
                  </w:r>
                </w:p>
              </w:tc>
            </w:tr>
            <w:tr w:rsidR="003E778C" w:rsidRPr="00A264FE" w14:paraId="54EA309F" w14:textId="77777777" w:rsidTr="006A6336">
              <w:trPr>
                <w:trHeight w:val="222"/>
                <w:jc w:val="center"/>
              </w:trPr>
              <w:tc>
                <w:tcPr>
                  <w:tcW w:w="55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A6E9192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</w:p>
              </w:tc>
              <w:tc>
                <w:tcPr>
                  <w:tcW w:w="80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ED37237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 xml:space="preserve">SC </w:t>
                  </w:r>
                </w:p>
              </w:tc>
              <w:tc>
                <w:tcPr>
                  <w:tcW w:w="80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0D1A28F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 xml:space="preserve">AU </w:t>
                  </w:r>
                </w:p>
              </w:tc>
              <w:tc>
                <w:tcPr>
                  <w:tcW w:w="80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5564E72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 xml:space="preserve">SM </w:t>
                  </w:r>
                </w:p>
              </w:tc>
              <w:tc>
                <w:tcPr>
                  <w:tcW w:w="80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B0C470D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 xml:space="preserve">VI </w:t>
                  </w:r>
                </w:p>
              </w:tc>
              <w:tc>
                <w:tcPr>
                  <w:tcW w:w="80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10E9D2F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 xml:space="preserve">CC </w:t>
                  </w:r>
                </w:p>
              </w:tc>
              <w:tc>
                <w:tcPr>
                  <w:tcW w:w="80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8B0D74A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 xml:space="preserve">DM </w:t>
                  </w:r>
                </w:p>
              </w:tc>
              <w:tc>
                <w:tcPr>
                  <w:tcW w:w="80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33FE2BC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 xml:space="preserve">CB </w:t>
                  </w:r>
                </w:p>
              </w:tc>
            </w:tr>
            <w:tr w:rsidR="003E778C" w:rsidRPr="00A264FE" w14:paraId="3F29865B" w14:textId="77777777" w:rsidTr="006A6336">
              <w:trPr>
                <w:trHeight w:val="222"/>
                <w:jc w:val="center"/>
              </w:trPr>
              <w:tc>
                <w:tcPr>
                  <w:tcW w:w="550" w:type="dxa"/>
                  <w:shd w:val="clear" w:color="auto" w:fill="auto"/>
                  <w:noWrap/>
                  <w:vAlign w:val="center"/>
                  <w:hideMark/>
                </w:tcPr>
                <w:p w14:paraId="375813F0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SC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49019F4D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5E4920E4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1028BF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-1.031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367FB574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1028BF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-0.608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5C60E8D3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1028BF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-0.41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0CD0BDA6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1028BF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-0.422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3F08385C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1028BF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-0.383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3966FDF6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1028BF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-0.793</w:t>
                  </w:r>
                </w:p>
              </w:tc>
            </w:tr>
            <w:tr w:rsidR="003E778C" w:rsidRPr="00A264FE" w14:paraId="4061768A" w14:textId="77777777" w:rsidTr="006A6336">
              <w:trPr>
                <w:trHeight w:val="222"/>
                <w:jc w:val="center"/>
              </w:trPr>
              <w:tc>
                <w:tcPr>
                  <w:tcW w:w="550" w:type="dxa"/>
                  <w:shd w:val="clear" w:color="auto" w:fill="auto"/>
                  <w:noWrap/>
                  <w:vAlign w:val="center"/>
                  <w:hideMark/>
                </w:tcPr>
                <w:p w14:paraId="37142F8B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AU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1C70C336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F91EB0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1.031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2CFDAEAF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1B232EAB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114729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0.327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2FC2075A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114729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0.496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41A0C822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114729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0.511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502AA248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114729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0.544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0EA08D82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2772C4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0.28</w:t>
                  </w:r>
                </w:p>
              </w:tc>
            </w:tr>
            <w:tr w:rsidR="003E778C" w:rsidRPr="00A264FE" w14:paraId="427800D5" w14:textId="77777777" w:rsidTr="006A6336">
              <w:trPr>
                <w:trHeight w:val="222"/>
                <w:jc w:val="center"/>
              </w:trPr>
              <w:tc>
                <w:tcPr>
                  <w:tcW w:w="550" w:type="dxa"/>
                  <w:shd w:val="clear" w:color="auto" w:fill="auto"/>
                  <w:noWrap/>
                  <w:vAlign w:val="center"/>
                  <w:hideMark/>
                </w:tcPr>
                <w:p w14:paraId="760D5C74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SM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79A0C38D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67777B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0.608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277AEA57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67777B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-0.327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317CD7A9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1D6A2FE2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67777B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0.166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0DBBC181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67777B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0.17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76FB2184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67777B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0.203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1B41B2E0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67777B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-0.09</w:t>
                  </w:r>
                </w:p>
              </w:tc>
            </w:tr>
            <w:tr w:rsidR="003E778C" w:rsidRPr="00A264FE" w14:paraId="5BF14578" w14:textId="77777777" w:rsidTr="006A6336">
              <w:trPr>
                <w:trHeight w:val="222"/>
                <w:jc w:val="center"/>
              </w:trPr>
              <w:tc>
                <w:tcPr>
                  <w:tcW w:w="550" w:type="dxa"/>
                  <w:shd w:val="clear" w:color="auto" w:fill="auto"/>
                  <w:noWrap/>
                  <w:vAlign w:val="center"/>
                  <w:hideMark/>
                </w:tcPr>
                <w:p w14:paraId="10C4D3D5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VI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69FF4DCB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532FC1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0.41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02586687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532FC1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-0.496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1461ED3C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03560C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-0.166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0BD6E660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4E50B79B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A857A5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-0.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09A0A122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A857A5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0.033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72525770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A857A5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-0.272</w:t>
                  </w:r>
                </w:p>
              </w:tc>
            </w:tr>
            <w:tr w:rsidR="003E778C" w:rsidRPr="00A264FE" w14:paraId="2722A665" w14:textId="77777777" w:rsidTr="006A6336">
              <w:trPr>
                <w:trHeight w:val="222"/>
                <w:jc w:val="center"/>
              </w:trPr>
              <w:tc>
                <w:tcPr>
                  <w:tcW w:w="550" w:type="dxa"/>
                  <w:shd w:val="clear" w:color="auto" w:fill="auto"/>
                  <w:noWrap/>
                  <w:vAlign w:val="center"/>
                  <w:hideMark/>
                </w:tcPr>
                <w:p w14:paraId="5202E815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CC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548E3F26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283B8C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0.422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7019869E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BE6261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-0.511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1E4E583B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BE6261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-0.17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3E9B9A96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BE6261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0.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72864D72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25561044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BE6261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0.034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71BAD24C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9A0BBD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-0.281</w:t>
                  </w:r>
                </w:p>
              </w:tc>
            </w:tr>
            <w:tr w:rsidR="003E778C" w:rsidRPr="00A264FE" w14:paraId="2A9BCF39" w14:textId="77777777" w:rsidTr="006A6336">
              <w:trPr>
                <w:trHeight w:val="222"/>
                <w:jc w:val="center"/>
              </w:trPr>
              <w:tc>
                <w:tcPr>
                  <w:tcW w:w="550" w:type="dxa"/>
                  <w:shd w:val="clear" w:color="auto" w:fill="auto"/>
                  <w:noWrap/>
                  <w:vAlign w:val="center"/>
                  <w:hideMark/>
                </w:tcPr>
                <w:p w14:paraId="77564309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DM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4356A203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F108E6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0.383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6D921CBC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F108E6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-0.544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19655BB9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F108E6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-0.203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607C92C2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F108E6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-0.033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2617126A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F108E6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-0.034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5E2A4299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1649DC79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F108E6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-0.316</w:t>
                  </w:r>
                </w:p>
              </w:tc>
            </w:tr>
            <w:tr w:rsidR="003E778C" w:rsidRPr="00A264FE" w14:paraId="5705A759" w14:textId="77777777" w:rsidTr="006A6336">
              <w:trPr>
                <w:trHeight w:val="65"/>
                <w:jc w:val="center"/>
              </w:trPr>
              <w:tc>
                <w:tcPr>
                  <w:tcW w:w="550" w:type="dxa"/>
                  <w:shd w:val="clear" w:color="auto" w:fill="auto"/>
                  <w:noWrap/>
                  <w:vAlign w:val="center"/>
                  <w:hideMark/>
                </w:tcPr>
                <w:p w14:paraId="36697933" w14:textId="77777777" w:rsidR="003E778C" w:rsidRPr="00A264FE" w:rsidRDefault="003E778C" w:rsidP="006A633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A264FE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CB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075B7BE9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BD5069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0.793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5BAD6013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BD5069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-0.28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254BAF37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BD5069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0.09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638DA38D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BD5069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0.272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4BC83881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BD5069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0.281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5B2C965C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  <w:r w:rsidRPr="00BD5069"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  <w:t>0.316</w:t>
                  </w:r>
                </w:p>
              </w:tc>
              <w:tc>
                <w:tcPr>
                  <w:tcW w:w="800" w:type="dxa"/>
                  <w:shd w:val="clear" w:color="auto" w:fill="auto"/>
                  <w:noWrap/>
                  <w:vAlign w:val="center"/>
                  <w:hideMark/>
                </w:tcPr>
                <w:p w14:paraId="58913E08" w14:textId="77777777" w:rsidR="003E778C" w:rsidRPr="001028BF" w:rsidRDefault="003E778C" w:rsidP="006A6336">
                  <w:pPr>
                    <w:jc w:val="center"/>
                    <w:rPr>
                      <w:rFonts w:asciiTheme="majorBidi" w:hAnsiTheme="majorBidi" w:cstheme="majorBidi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14:paraId="0EF1F77F" w14:textId="77777777" w:rsidR="003E778C" w:rsidRPr="00A264FE" w:rsidRDefault="003E778C" w:rsidP="006A6336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szCs w:val="22"/>
              </w:rPr>
            </w:pPr>
          </w:p>
        </w:tc>
      </w:tr>
    </w:tbl>
    <w:p w14:paraId="45FEB908" w14:textId="77777777" w:rsidR="007F21FE" w:rsidRDefault="007F21FE" w:rsidP="00B90EEF">
      <w:pPr>
        <w:jc w:val="both"/>
      </w:pPr>
    </w:p>
    <w:sectPr w:rsidR="007F21FE" w:rsidSect="00204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4AB"/>
    <w:rsid w:val="00005D95"/>
    <w:rsid w:val="00006205"/>
    <w:rsid w:val="00021CCC"/>
    <w:rsid w:val="00025CB8"/>
    <w:rsid w:val="00030AEF"/>
    <w:rsid w:val="00034DD7"/>
    <w:rsid w:val="00071F9C"/>
    <w:rsid w:val="0009622F"/>
    <w:rsid w:val="000A6F2D"/>
    <w:rsid w:val="000D44E6"/>
    <w:rsid w:val="000D79A4"/>
    <w:rsid w:val="000E7498"/>
    <w:rsid w:val="000F22FF"/>
    <w:rsid w:val="001150AA"/>
    <w:rsid w:val="00130139"/>
    <w:rsid w:val="0014208F"/>
    <w:rsid w:val="00147AC8"/>
    <w:rsid w:val="0015356B"/>
    <w:rsid w:val="0015436A"/>
    <w:rsid w:val="00154D71"/>
    <w:rsid w:val="001714BB"/>
    <w:rsid w:val="00173044"/>
    <w:rsid w:val="00174BE0"/>
    <w:rsid w:val="00175C52"/>
    <w:rsid w:val="001818B7"/>
    <w:rsid w:val="00182BA5"/>
    <w:rsid w:val="00185BEB"/>
    <w:rsid w:val="0019239F"/>
    <w:rsid w:val="001940B0"/>
    <w:rsid w:val="001A24BA"/>
    <w:rsid w:val="001A2B51"/>
    <w:rsid w:val="001A7452"/>
    <w:rsid w:val="001B67F4"/>
    <w:rsid w:val="001E33C4"/>
    <w:rsid w:val="001F3221"/>
    <w:rsid w:val="001F6998"/>
    <w:rsid w:val="00202151"/>
    <w:rsid w:val="00203B02"/>
    <w:rsid w:val="00204218"/>
    <w:rsid w:val="002174B0"/>
    <w:rsid w:val="002176A8"/>
    <w:rsid w:val="0023488C"/>
    <w:rsid w:val="00235CC3"/>
    <w:rsid w:val="00236545"/>
    <w:rsid w:val="0024363A"/>
    <w:rsid w:val="00260A5E"/>
    <w:rsid w:val="002675F5"/>
    <w:rsid w:val="0028338B"/>
    <w:rsid w:val="00296464"/>
    <w:rsid w:val="002A109E"/>
    <w:rsid w:val="002A30C4"/>
    <w:rsid w:val="002B569C"/>
    <w:rsid w:val="002C26EF"/>
    <w:rsid w:val="002E0870"/>
    <w:rsid w:val="003006A9"/>
    <w:rsid w:val="00307C6A"/>
    <w:rsid w:val="00317F2D"/>
    <w:rsid w:val="0032190F"/>
    <w:rsid w:val="00324572"/>
    <w:rsid w:val="0032542F"/>
    <w:rsid w:val="0033193B"/>
    <w:rsid w:val="00332158"/>
    <w:rsid w:val="00383531"/>
    <w:rsid w:val="003957E9"/>
    <w:rsid w:val="00397768"/>
    <w:rsid w:val="003A059B"/>
    <w:rsid w:val="003B08E9"/>
    <w:rsid w:val="003C35BE"/>
    <w:rsid w:val="003C7C3F"/>
    <w:rsid w:val="003D18C2"/>
    <w:rsid w:val="003E778C"/>
    <w:rsid w:val="00400A5D"/>
    <w:rsid w:val="0040489F"/>
    <w:rsid w:val="004472E4"/>
    <w:rsid w:val="00451A13"/>
    <w:rsid w:val="00453980"/>
    <w:rsid w:val="004570B3"/>
    <w:rsid w:val="0048087E"/>
    <w:rsid w:val="00482125"/>
    <w:rsid w:val="00482731"/>
    <w:rsid w:val="0049196A"/>
    <w:rsid w:val="004936BD"/>
    <w:rsid w:val="004B1FD5"/>
    <w:rsid w:val="004B56AA"/>
    <w:rsid w:val="004C63E6"/>
    <w:rsid w:val="004D0B3F"/>
    <w:rsid w:val="004D6275"/>
    <w:rsid w:val="004E6D1B"/>
    <w:rsid w:val="004E7C3D"/>
    <w:rsid w:val="00503841"/>
    <w:rsid w:val="0053490D"/>
    <w:rsid w:val="00535373"/>
    <w:rsid w:val="0054294D"/>
    <w:rsid w:val="00552E2D"/>
    <w:rsid w:val="005720A4"/>
    <w:rsid w:val="00574639"/>
    <w:rsid w:val="00575B71"/>
    <w:rsid w:val="00580C3D"/>
    <w:rsid w:val="005949D0"/>
    <w:rsid w:val="00596672"/>
    <w:rsid w:val="00597AB6"/>
    <w:rsid w:val="005A242C"/>
    <w:rsid w:val="005A2752"/>
    <w:rsid w:val="005A4035"/>
    <w:rsid w:val="005C0BD2"/>
    <w:rsid w:val="005C50CB"/>
    <w:rsid w:val="005C518F"/>
    <w:rsid w:val="005D501B"/>
    <w:rsid w:val="005D60B7"/>
    <w:rsid w:val="005E06DF"/>
    <w:rsid w:val="005E6E89"/>
    <w:rsid w:val="006072ED"/>
    <w:rsid w:val="0061283C"/>
    <w:rsid w:val="00624D3D"/>
    <w:rsid w:val="00631C49"/>
    <w:rsid w:val="0063645E"/>
    <w:rsid w:val="006439C6"/>
    <w:rsid w:val="00655A52"/>
    <w:rsid w:val="00661EBB"/>
    <w:rsid w:val="00664851"/>
    <w:rsid w:val="00667217"/>
    <w:rsid w:val="00692821"/>
    <w:rsid w:val="006A419B"/>
    <w:rsid w:val="006A5710"/>
    <w:rsid w:val="006F4420"/>
    <w:rsid w:val="006F4D56"/>
    <w:rsid w:val="006F7962"/>
    <w:rsid w:val="00711D67"/>
    <w:rsid w:val="0071714C"/>
    <w:rsid w:val="007339C2"/>
    <w:rsid w:val="0073529D"/>
    <w:rsid w:val="00737FF2"/>
    <w:rsid w:val="00741115"/>
    <w:rsid w:val="007417CF"/>
    <w:rsid w:val="00750755"/>
    <w:rsid w:val="007554B7"/>
    <w:rsid w:val="007556A2"/>
    <w:rsid w:val="00757911"/>
    <w:rsid w:val="007618A0"/>
    <w:rsid w:val="00762DFE"/>
    <w:rsid w:val="00765803"/>
    <w:rsid w:val="007679E2"/>
    <w:rsid w:val="00770B87"/>
    <w:rsid w:val="00782F65"/>
    <w:rsid w:val="00783094"/>
    <w:rsid w:val="00786520"/>
    <w:rsid w:val="007901EF"/>
    <w:rsid w:val="00795D25"/>
    <w:rsid w:val="007B684F"/>
    <w:rsid w:val="007B7AA0"/>
    <w:rsid w:val="007C1F1B"/>
    <w:rsid w:val="007C342B"/>
    <w:rsid w:val="007C5976"/>
    <w:rsid w:val="007C5B4D"/>
    <w:rsid w:val="007C64B2"/>
    <w:rsid w:val="007D1ADA"/>
    <w:rsid w:val="007D2042"/>
    <w:rsid w:val="007F16D3"/>
    <w:rsid w:val="007F21FE"/>
    <w:rsid w:val="008267D6"/>
    <w:rsid w:val="00827B53"/>
    <w:rsid w:val="0083355B"/>
    <w:rsid w:val="00833F09"/>
    <w:rsid w:val="0083444D"/>
    <w:rsid w:val="0085559D"/>
    <w:rsid w:val="00856BB0"/>
    <w:rsid w:val="00863EBE"/>
    <w:rsid w:val="00866E9C"/>
    <w:rsid w:val="0088004A"/>
    <w:rsid w:val="008825DF"/>
    <w:rsid w:val="008871E9"/>
    <w:rsid w:val="008E3A05"/>
    <w:rsid w:val="00906D2E"/>
    <w:rsid w:val="0091550C"/>
    <w:rsid w:val="00925669"/>
    <w:rsid w:val="009257C3"/>
    <w:rsid w:val="00942EBD"/>
    <w:rsid w:val="0094509F"/>
    <w:rsid w:val="00977677"/>
    <w:rsid w:val="00996F0A"/>
    <w:rsid w:val="009C1B99"/>
    <w:rsid w:val="009C2F03"/>
    <w:rsid w:val="00A02639"/>
    <w:rsid w:val="00A16847"/>
    <w:rsid w:val="00A20C44"/>
    <w:rsid w:val="00A30847"/>
    <w:rsid w:val="00A33BF3"/>
    <w:rsid w:val="00A36858"/>
    <w:rsid w:val="00A47277"/>
    <w:rsid w:val="00A55756"/>
    <w:rsid w:val="00A751AD"/>
    <w:rsid w:val="00A81B79"/>
    <w:rsid w:val="00A862DA"/>
    <w:rsid w:val="00A91545"/>
    <w:rsid w:val="00A9360D"/>
    <w:rsid w:val="00A93F1F"/>
    <w:rsid w:val="00A978DC"/>
    <w:rsid w:val="00AA6420"/>
    <w:rsid w:val="00AB3E97"/>
    <w:rsid w:val="00AC5EF6"/>
    <w:rsid w:val="00AC6689"/>
    <w:rsid w:val="00AE0F4D"/>
    <w:rsid w:val="00AE2B51"/>
    <w:rsid w:val="00AE3E69"/>
    <w:rsid w:val="00AE52C4"/>
    <w:rsid w:val="00AE667E"/>
    <w:rsid w:val="00B22344"/>
    <w:rsid w:val="00B53875"/>
    <w:rsid w:val="00B65858"/>
    <w:rsid w:val="00B733B6"/>
    <w:rsid w:val="00B7606B"/>
    <w:rsid w:val="00B90EEF"/>
    <w:rsid w:val="00B970B1"/>
    <w:rsid w:val="00BA2BB0"/>
    <w:rsid w:val="00BA4D45"/>
    <w:rsid w:val="00BB7A34"/>
    <w:rsid w:val="00BC092E"/>
    <w:rsid w:val="00BC4D50"/>
    <w:rsid w:val="00BD4C6A"/>
    <w:rsid w:val="00BE2121"/>
    <w:rsid w:val="00BE26D8"/>
    <w:rsid w:val="00BE57ED"/>
    <w:rsid w:val="00BE6021"/>
    <w:rsid w:val="00BE7AD6"/>
    <w:rsid w:val="00BF3332"/>
    <w:rsid w:val="00C07F66"/>
    <w:rsid w:val="00C16315"/>
    <w:rsid w:val="00C247F2"/>
    <w:rsid w:val="00C276A1"/>
    <w:rsid w:val="00C31608"/>
    <w:rsid w:val="00C32D28"/>
    <w:rsid w:val="00C33682"/>
    <w:rsid w:val="00C50E28"/>
    <w:rsid w:val="00C57364"/>
    <w:rsid w:val="00C609B5"/>
    <w:rsid w:val="00C627EF"/>
    <w:rsid w:val="00C63F21"/>
    <w:rsid w:val="00C64B00"/>
    <w:rsid w:val="00C86AF0"/>
    <w:rsid w:val="00C92155"/>
    <w:rsid w:val="00C937C8"/>
    <w:rsid w:val="00C95AB8"/>
    <w:rsid w:val="00CA697E"/>
    <w:rsid w:val="00CB78D1"/>
    <w:rsid w:val="00CC00DF"/>
    <w:rsid w:val="00CC2506"/>
    <w:rsid w:val="00CD2830"/>
    <w:rsid w:val="00CD42B8"/>
    <w:rsid w:val="00CE26D4"/>
    <w:rsid w:val="00CE2EAF"/>
    <w:rsid w:val="00CE3E3D"/>
    <w:rsid w:val="00D06805"/>
    <w:rsid w:val="00D125E9"/>
    <w:rsid w:val="00D21384"/>
    <w:rsid w:val="00D2240F"/>
    <w:rsid w:val="00D45116"/>
    <w:rsid w:val="00D461DD"/>
    <w:rsid w:val="00D6366C"/>
    <w:rsid w:val="00D6553C"/>
    <w:rsid w:val="00D72022"/>
    <w:rsid w:val="00D86F78"/>
    <w:rsid w:val="00D87922"/>
    <w:rsid w:val="00DA278D"/>
    <w:rsid w:val="00DB7387"/>
    <w:rsid w:val="00DD6440"/>
    <w:rsid w:val="00DE17FB"/>
    <w:rsid w:val="00DE2856"/>
    <w:rsid w:val="00DF1D38"/>
    <w:rsid w:val="00DF3AFB"/>
    <w:rsid w:val="00DF5063"/>
    <w:rsid w:val="00E07454"/>
    <w:rsid w:val="00E1208A"/>
    <w:rsid w:val="00E25DEE"/>
    <w:rsid w:val="00E26B3F"/>
    <w:rsid w:val="00E460DE"/>
    <w:rsid w:val="00E51E24"/>
    <w:rsid w:val="00E5563C"/>
    <w:rsid w:val="00E556EF"/>
    <w:rsid w:val="00E61393"/>
    <w:rsid w:val="00E67044"/>
    <w:rsid w:val="00E82346"/>
    <w:rsid w:val="00E839CA"/>
    <w:rsid w:val="00E87AC0"/>
    <w:rsid w:val="00EA3DD9"/>
    <w:rsid w:val="00EA4108"/>
    <w:rsid w:val="00EA7D48"/>
    <w:rsid w:val="00EC3306"/>
    <w:rsid w:val="00EC3A64"/>
    <w:rsid w:val="00EC45A7"/>
    <w:rsid w:val="00ED2303"/>
    <w:rsid w:val="00ED5AD4"/>
    <w:rsid w:val="00ED5E0B"/>
    <w:rsid w:val="00EE00C2"/>
    <w:rsid w:val="00EE0FF6"/>
    <w:rsid w:val="00EF134B"/>
    <w:rsid w:val="00EF4D67"/>
    <w:rsid w:val="00EF6B28"/>
    <w:rsid w:val="00F32667"/>
    <w:rsid w:val="00F40AAF"/>
    <w:rsid w:val="00F50642"/>
    <w:rsid w:val="00F5405F"/>
    <w:rsid w:val="00F56D48"/>
    <w:rsid w:val="00F57B37"/>
    <w:rsid w:val="00FA64AB"/>
    <w:rsid w:val="00FB1167"/>
    <w:rsid w:val="00FC0C04"/>
    <w:rsid w:val="00FD1292"/>
    <w:rsid w:val="00FD3C03"/>
    <w:rsid w:val="00FD5A7D"/>
    <w:rsid w:val="00FE55E6"/>
    <w:rsid w:val="00FF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13254"/>
  <w15:chartTrackingRefBased/>
  <w15:docId w15:val="{770C4E5A-CE2E-044C-AFBE-4437AD22D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78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78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7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rsid w:val="003E778C"/>
    <w:pPr>
      <w:spacing w:after="8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E778C"/>
  </w:style>
  <w:style w:type="paragraph" w:styleId="Revision">
    <w:name w:val="Revision"/>
    <w:hidden/>
    <w:uiPriority w:val="99"/>
    <w:semiHidden/>
    <w:rsid w:val="008871E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198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haneh Hassanzadeh</dc:creator>
  <cp:keywords/>
  <dc:description/>
  <cp:lastModifiedBy>Reihaneh Hassanzadeh</cp:lastModifiedBy>
  <cp:revision>183</cp:revision>
  <dcterms:created xsi:type="dcterms:W3CDTF">2021-03-08T19:50:00Z</dcterms:created>
  <dcterms:modified xsi:type="dcterms:W3CDTF">2021-06-19T02:57:00Z</dcterms:modified>
</cp:coreProperties>
</file>